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847" w:rsidRDefault="00BB6CAB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dditional</w:t>
      </w:r>
      <w:r w:rsidR="00C24847">
        <w:rPr>
          <w:rFonts w:ascii="Courier New" w:hAnsi="Courier New" w:cs="Courier New"/>
        </w:rPr>
        <w:t xml:space="preserve"> file </w:t>
      </w:r>
      <w:bookmarkStart w:id="0" w:name="_GoBack"/>
      <w:bookmarkEnd w:id="0"/>
      <w:r w:rsidR="00DA327B">
        <w:rPr>
          <w:rFonts w:ascii="Courier New" w:hAnsi="Courier New" w:cs="Courier New"/>
        </w:rPr>
        <w:t xml:space="preserve">1 </w:t>
      </w:r>
    </w:p>
    <w:p w:rsidR="00523816" w:rsidRDefault="00DA327B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6 </w:t>
      </w:r>
      <w:r w:rsidR="00C24847">
        <w:rPr>
          <w:rFonts w:ascii="Courier New" w:hAnsi="Courier New" w:cs="Courier New"/>
        </w:rPr>
        <w:t>FAD2 gene sequences isolated from protoplast DNAs transfected with</w:t>
      </w:r>
      <w:r w:rsidR="00523816">
        <w:rPr>
          <w:rFonts w:ascii="Courier New" w:hAnsi="Courier New" w:cs="Courier New"/>
        </w:rPr>
        <w:t xml:space="preserve"> gRNA6 </w:t>
      </w:r>
      <w:r w:rsidR="00C24847">
        <w:rPr>
          <w:rFonts w:ascii="Courier New" w:hAnsi="Courier New" w:cs="Courier New"/>
        </w:rPr>
        <w:t>in 14AU-1.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1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CTGAAGCTCTTTCAGGGTTCACATTCAACCCTCCATTCAGTGTTGGCCAACTCA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CAATTCCACCACATTGCTTTGAACGTTCTCTTTTCATATCATTCTCCTATGTTGT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TCTCTTAATGGCCTACTTACTCTTCTACATTGCCACCACTTATTTCCACCAGC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TACCCATTTTCCTTCCTTGCTTGGCCAATCTATTGGGCCATCCAAGGCTGCATTC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GTGTTTGGGTGATTGCTCATGAGTGTGGCCACCATGCCTTCAGCAAGTATCAAC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GATGACATGGTTGGTTTGATCCTTCACTCTTGTCTATTAGTCCCTTATTTCTCAT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CAGCCACCGCCACCTCCACTCCAACACCGGTTCCCTCGACCGCGACTAAGTGT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TGAAACCAAAATCAAAGGTATCACGGTATAACAAGTACATGAACAATCCACTAG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CTATTTCCCTTTTCATCACACTCACACTAGGATGGCCCTGATAATAATGACGTC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CTCGAGTCGGGGAAATGTGCGCGGAACCCCTATTTGTTTATTTTTCTAAATACA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ATGTATCCGCTCATGAGACAATAACCCTGATAAATGCTTCAATAATATTGAAA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GAGTATGAGTATTCAACATTTCCGTGTCGCCCTTATTCCCTTTTTTGCGGCATT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TCCTGTTTTTGCTCACCCAGAAACGCTGGTGAAAGTAAAAGATGCTGAAGATCA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TGCACGAGTGGGTTACATCGAACTGGATCTCAACAGCGGTAAGATCCTTGAGAGT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GCCCCGAAGAACGTTTTCCAATGATGAGCACTTTTAAAGTTCTGCTATGTGGCGCG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CCCGTATTGACGCCGGGCAAGAGCAACTCGGTCGCCGCATACACTATTCTC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CTTGGTTGAGTACTCACCAGTCACAGAAAAGCATCCTTACGGATGGCATGACAGT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AATTATGCAGTGCTGCCATACCATGAGGTGATACACTGCGGCCAACTTACTTCTG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CGATCGAGGACCGACGGAGCTACCGCTTTTTTGCACACATGGGGGATCATGTACTC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ATCGTTGGGACGGAGCTTGAATGGAGCATACTAACGACGAGCCGTGAACCCGAG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AGCATGGCACACGTTGCGCAACTATTTACTGGCGAACACTACTCATTACT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2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AAGCTCTTTCAGGGTTCACATTCA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C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GTGGCCTACTTACTCTTCTACATTGCCACCACTTATTTCCACA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C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CCCTTCACTCTTGTCTATTAGTT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GCCACCACTCCAACACCGGTTCCCTCGACCGCAACG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AAACCAAAATCAAAGGTATCATGGTATAACAAGTACATGAACAATCCACCAGG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CTCCCTC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GGGCAAGAGCAACTCGGTCGCCGCATACACTATTCTCAGA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GGTTGAGTACTCACCAGTCACAGAAAAGCATCTTACGGATGGCATGACAGTAA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TATGCAGTGCTGCCATAACCATGAGTGATACACTGCGGCCAACTTACTTCTGACA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GGAGACGAGGAGCTAACCGCTTTTTGCCACATGGGGGATCATGTTAACTCCGCCT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GTTGGAAACCGGGAGCTGGATGAGCATACTAACGAGGAGCGTGACCCGATGCTGTA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GCCACACGGTTGGCGCAAACTATTATAACCTTGGGCGGCCAACTAAC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3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AGAAGCTCTTTCAGGGTTCACATTCAAACCCTCCATTCAGTGTTGGCCAACTCA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AGCAATTCCACCACATTGCTTTGAACGTTCTCTTTTCATATCATTCTCCTATGTTGT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TCTCTTAGTGGCCTACTTACTCTTCTACATTGCCACCACTTATTTCCACAAGC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TACCCATTTTCCTTCCTTGCTTGGCCAATCTATTGGGCCATCCAAGGCTGCATTC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GTGTTTGGGTGATTGCTCATGAGTGTGGCCACCATGCCTTCAGCAAGTACCAAC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GATGACATGGTTGGTTTGACCCTTCACTCTTGTCTATTAGTTCCTTATTTCTCAT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CAGCCACCGCCGCCACCACTCCAACACCGGTTCCCTCGACCGCAACGAAGTGT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CAAAACCAAAATCAAAGGTATCATGGTATAACAAGTACATGAACAATCCACCAG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CTATCTCCCTCTTCATCACACTCACACTAGGATGGCCCTGATAATAATGACGTC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CTCGAGTCGGGGAAATGTGCGCGGAACCCCTATTTGTTTATTTTTCTAAATACA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ATGTATCCGCTCATGAGACAATAACCCTGATAAATGCTTCAATAATATTGAAA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GAGTATGAGTATTCAACATTTCCGTGTCGCCCTTATTCCCTTTTTTGCGGCATT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TCCTGTTTTTGCTCACCCAGAAACGCTGGTGAAAGTAAAAGATGCTGAAGATCA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TGCACGAGTGGGTTACATCGAACTGGATCTCAACAGCGGTAAGATCCTTGAGAGT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GCCCCGAAGAACGTTTTCCAATGATGAGCACTTTTAAAGTTCTGCTATGTGGCGCG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CCCGTATTGACGCCGGGCAAGAGCAACTCGGTCGCCGCATACACTATTCTC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CTTGGTTGAGTACTCACCAGTCACAGAAAAGCATCTTACGGATGGCATGACAGT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TATGCAGTGCTGCCATACCATGAGTGATAACACTGCGCCACTTACTTCTGACACG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AGGACGAAGGAGCTACCGCTTTTGCACACATGGGGGATCATGTACTCGGCTGATCG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CGGACTGATGAGCCATACCAACGACGAGGTAACCCGAGCTTAGCATGGCACACG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CCTATAACTGGCGAACCATGCTAAT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4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AGGCTCTTTCAGGGTTCACATTCAAACCCTCCATTCAGTGTTGGCCAACTCA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ATTCCACCACATTGCTTTGAACGTTCTCTTTTCATATCATTCTCATATGTTGTC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CTCTTAATGGCCTACTTACTCTTCTACATTGCCACCACTTATTTCCACAAGCT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CCCATTTTCCTTCCTTGCTTGGCCAATCTATTGGGCCATCCAAGGCTGCATTCT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TGTTTGGGTGATTGCTCATGAGTGTGGCCACCATGCCTTCAGCAAGTACCAAC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GACATGGTTGGTTTGACCCTTCACTCTTGTCTATTAGTTCCTTATTTCTCAT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AGCCACCGCCGCCACCACTCCAACACAGGTTCCCTCGACCGCGACGAAGTGT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GAAACCAAAATCAAAGGTATCATGGTATAACAAGTACATGAACAATCCACCAGG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TATTTCCCTTTTCATCACACTCACACTAGGATGGCCCTGATAATAATGACGTC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TCGAGTCGGGGAAATGTGCGCGGAACCCCTATTTGTTTATTTTTCTAAATACAT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ATGTATCCGCTCATGAGACAATAACCCTGATAAATGCTTCAATAATATTGAAAA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GTATGAGTATTCACATTTCCGTGTCGCCCTTATTCCCTTTTTTGCGCATTTTGC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TTTTTGCTCACCCAGAAACGCTGTGAAAGTAAAAGATGCTGAAGATCAGTGGGTG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AGTGGGCTACATCGACTGATCTCACAGCGTAGATCTGAGAAGTTTCGCCGAAGAAC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TGATGAGCACTTTAAAGTTCTTCTATGTGGGCGCGGATTATCCCGATTGACGCAG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GCATCCGGTGCGCCGCCATACATATTCTCAGAATGAACCTGGTTGAGAATTCC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AGAAGCCTCTCACGATGCTGAACTAAGAATTCGAGGTGTCCTACTTAGGGTTAA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5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AGCAGAGCTCTTTCAGGGTTCACATTCAAACCCTCCATTCAGTGTTGGCCAACTC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GCAATTCCACCACATTGCTTTGAACGTTCTCTTTTCATATCATTCTCCTATG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ATCTCTTAGTGGCCTACTTACTCTTCTACATTGCCACCACTTATTTCCACAAGC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TACCCATTTTCCTTCCTTGCTTGGCCAATCTATTGGGCCATCCAAGGCTGCATTC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GGTGTTTGGGTGATTGCTCATGAGTGTGGCCACCATGCCTTCAGCAAGTACCAAC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GATGACATGGTTGGTTTGACCCTTCACTCTTGTCTATTAGTTCCTTATTTCTCA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ATCAGCCACCGCCGCCACCACTCCAACACCGGTTCCCTCGACCGCAACGAAGTGT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CCCAAAACCAAAATCAAAGGTATCATGGTATAACAAGTACATGAACAATCCACCA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GCTATCTCCCTCTTCATCACACTCACACTAGGATGGCCCTGATAATAATGACGTC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TCTCGAGTCGGGGAAATGTGCGCGGAACCCCTATTTGTTTATTTTTCTAAATAC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CAAATATGTATCCGCTCATGAGACAATAACCCTGATAAATGCTTCAATAATATTGAA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AGAGTATGAGTATTCAACATTTCCGTGTCGCCCTTATTCCCTTTTTTGCGGCATT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TTCCTGTTTTTGCTCACCCAGAAACGCTGGTGAAAGTAAAAGATGCTGAAGATCA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GTGCACGAGTGGGTTACATCGAACTGGATCTCAACAGCGGTAAGATCCTTGAGA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GCCCCGAAGAACGTTTTCCAATGATGAGCACTTTTAAAGTTCTGCTATGTGGCGC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TATCCCGTATTGACGCCGGGCAAGAGCAACTCGGTCGCCGCATACACTATTCTC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CTTGGTTGAGTACTCACCAGTCACAGAAAAGCATCTTACGATGGCATGACAGT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TTATTGCAGTGCTGCCATACCATGAGTGATACCACTGCGGCCAACTTAACTTCTG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GATCGGGAGGACTCGAGGAGCTACCGCTTTTTGACACAATGGGGGATCATGGTAAC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TGGATCGGTGGAAACCGGGACCTGATGAAGCCATATCTAAAGGACGAGCGTGACC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TCCTGTAGCAGTGGCACTCACGGTTTTCGCGCCAACCTTTATTACCGTTGGCGT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6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TAAGCTCATTCAGGGTTCACATTC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C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GTGGCCTACTTACTCTTCTACATTGCCACCACTTATTTCCACA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C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CCCTTCACTCTTGTCTATTAGTT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GCCACCACTCCAACACCGGTTCCCTCGACCGCAACG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AAACCAAAATCAAAGGTATCATGGTATAACAAGTACATGAACAATCCACCAGG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CTCCCTC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GGGCAAGAGCAACTCGGTCGCCGCATACACTATTCTCAGA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GGTTGAGTACTCACCAGTCACAGAAAGCATCTTACGGATGGCATGACAGTAG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GCAGTGCTGCCATACCATGAGTGATAACACTGCGGCACTTACTTCTGACACGA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AACGAAGGAGCTACCGCTTTTGCCAACATGGGGGATCATGTAACTCGCTGATCG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CGGAGCCTGAATGGAAGCATACTCGACGAGGGACCCAGAGCCTTAGCATGGCACA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CGCCACTATTACGTGGCGCGAAC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7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TAGGCTCTTTCATGGTTCACATTCAAACCCTCCATTCAGTGTTGGCCAACTCA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ATTCCACCACATTGCTTTGAACGTTCTCTTTTCATATCATTCTCCTATGTTGTC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CTCTTAGTGGCCTACTTACTCTTCTACATTGCCACCACTTATTTCCACAAGCT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CCCATTTTCCTTCCTTGCTTGGCCAATCTATTGGGCCATCCAAGGCTGCATTCT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TGTTTGGGTGATTGCTCATGAGTGTGGCCACCATGCCTTCAGCAAGTACCAAC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GACATGGTTGGTTTGACCCTTCACTCTTGTCTATTAGTTCCTTATTTCTCAT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AGCCACCGCCGCCACCACTCCAACACCGGTTCCCTCGACCGCAACGAAGTGT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AAAACCAAAATCAAAGGTATCATGGTATAACAAGTACATGAACAATCCACCAGG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TATCTCCCTCTTCATCACACTCACACTAGGATGGCCCTGATAATAATGACGTC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TCGAGTCGGGGAAATGTGCGCGGAACCCCTATTTGTTTATTTTTCTAAATACAT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ATGTATCCGCTCATGAGACAATAACCCTGATAAATGCTTCAATAATATTGAAAA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GTATGAGTATTCAACATTTCCGTGTCGCCCTTATTCCCTTTTTTGCGGCATTTT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CCTGTTTTTGCTCACCCAGAAACGCTGGTGAAAGTAAAAGATGCTGAAGATCA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CACGAGTGGGTTACATCGAACTGGATCTCAACAGCGGTAAGATCCTTGAGAGTT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CCCCGAAGAACGTTTTCCAATGATGAGCACTTTTAAAGTTCTGCTATGTGGCGCGG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TATCCCGTATTGACGCCCGGGCAAGAGCAACTCGGTCGCCGCATACACTATTCTC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CTTGGGTTGAGTACTCACCAGTCACAGAAAAAGCATCTTACGGATGGCATGACAG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ATTATGCAGTGCTGCCATACATGGAGTGATAACACTGGCGGCAAACTTACTTCT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GATCGAAGGACGGAGGAGCTAACGCTTTTTTGCACACATGGGGATCATGTTAAC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GATCGTGGACGAGCTGATGAAGCATACAACGACGAGCGGACCAGATGCGTGAGCA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CACGTGTGCGCCAACATTACGTGGGCGGATAC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8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AGCTCTTTCAGGGTTCACATTCAACCCTCCATTCAGTGTTGGCCAACTCAAGA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TCCACCACATTGCTTTGAACGTTCTCTTTTCATATCATTCTCATATGTTGTCT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CTTAATGGCCTACTTACTCTTCTACATTGCCACCACTTATTTCCACAAGCTTC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CATTTTCCTTCCTTGCTTGGCCAATCTATTGGGCCATCCAAGGCTGCATTCTCAC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TTGGGTGATTGCTCATGAGTGTGGCCACCATGCCTTCAGCAAGTACCAACTT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CATGGTTGGTTTGACCCTTCACTCTTGTCTATTAGTTCCTTATTTCTCATGGA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GCCACCGCCGCCACCACTCCAACACAGGTTCCCTCGACCGCGACGAAGTGTTTG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AAACCAAAATCAAAGGTATCATGGTATAACAAGTACATGAACAATCCACCAGGGA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ATTTCCCTTTTCATCACACTCACACTAGGATGGCCCTGATAATAATGACGTCAGA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GAGTCGGGGAAATGTGCGCGGAACCCCTATTTGTTTATTTTTCTAAATACATTC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TATCCGCTCATGAGACAATAACCCTGATAAATGCTTCAATAATATTGAAAAA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TATGAGTATTCAACATTTCCGTGTCGCCCTTATTCCCTTTTTTGCGGCATTTTG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TGTTTTTGCTCACCCAGAAACGCTGGTGAAAGTAAAAGATGCTGAAGATCAGTT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ACGAGTGGGTTACATCGAACTGGATCTCAACAGCGGTAAGATCCTTGAGAGTTT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CGAAGAACGTTTTCCAATGATGAGCACTTTTAAAGTTCTGCTATGTGGCGCGGT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CCGTATTGACGCCGGGCAAGAGCAACTCGGTCGCCGCATACACTATTCTCAGAAT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GGGTTGAGTACTCACCAGTCACAGAAAAGCATCTTACGGATGGCATGACAGTAA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GCAGTGCTGCCATAACCATGAGTGATACACTGCGGCCACTTACTTCTGACACG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AGGACCGAAGGAGCTACGCTTTTTTGCACAACATGGGGGATCATGTACTCGCCT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GGTGGCACGACTGATGAAGCCTACCACGACGAGCGGGAACCCCGATGCCGTAGCA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CACGTTGGCCCACATATATACTTGGCAACCACC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9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CGAAAGCTCTTTCAGGGTTCACATTCAACCCTCCATTCAGTGTTGGCCAACTCA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ATTCCACCACATTGCTTTGAACGTTCTCTTTTCATATCATTCTCATATGTTGTC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CTCTTAATGGCCTACTTACTCTTCTACATTGCCACCACTTATTTCCACAAGCT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CCCATTTTCCTTCCTTGCTTGGCCAATCTATTGGGCCATCCAAGGCTGCATTCT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TGTTTGGGTGATTGCTCATGAGTGTGGCCACCATGCCTTCAGCAAGTACCAAC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GACATGGTTGGTTTGACCCTTCACTCTTGTCTATTAGTTCCTTATTTCTCAT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AGCCACCGCCGCCACCACTCCAACACAGGTTCCCTCGACCGCGACGAAGTGT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GAAACCAAAATCAAAGGTATCATGGTATAACAAGTACATGAACAATCCACCAGG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TATTTCCCTTTTCATCACACTCACACTAGGATGGCCCTGATAATAATGACGTC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TCGAGTCGGGGAAATGTGCGCGGAACCCCTATTTGTTTATTTTTCTAAATACAT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ATGTATCCGCTCATGAGACAATAACCCTGATAAATGCTTCAATAATATTGAAAA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GTATGAGTATTCAACATTTCCGTGTCGCCCTTATTCCCTTTTTTGCGGCATTTT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CCTGTTTTTGCTCACCCAGAAACGCTGGTGAAAGTAAAAGATGCTGAAGATCA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CACGAGTGGGTTACATCGAACTGGATCTCAACAGCGGTAAGATCCTTGAGAGTT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CCCCGAAGAACGTTTTCCAATGATGAGCACTTTTAAAGTTCTGCTATGTGGCGCGG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CCCGTATTGACGCCGGGCAAGAGCAACTCGGTCGCCGCATACACTATTC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TTGGTTGAGTACTCACCAGTCACAGAAAAGCATCTTACGGATGGCATGACAGTA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TATGCAGTGCTGCCATACCATGAGTGATACACTGCGGCAACTTACTTCTGACACG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AGGACCGAGGAGCTAACGCTTTTTTGCACAACATGGGGGATCATGTACTCGCCTG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TGGCACGGGCTGAATGAGCATACAACGACGGCGTGAACCCGCAATGCTTAGCATGG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GCGTGCGCTACCTATACCTGGGCGAACACTACCTAAACTCTCTA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10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GAAAGCTCTTTCAGGGTTCACATTCAAACCCTCCATTCAGTGTTGGCCAACTCA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CAATTCCACCACATTGCTTTGAACGTTCTCTTTTCATATCATTCTCCTATGTTGT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TCTCTTAGTGGCCTACTTACTCTTCTACATTGCCACCACTTATTTCCACAAGC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TACCCATTTTCCTTCCTTGCTTGGCCAATCTATTGGGCCATCCAAGGCTGCATTC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GTGTTTGGGTGATTGCTCATGAGTGTGGCCACCATGCCTTCAGCAAGTACCAAC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GATGACATGGTTGGTTTGACCCTTCACTCTTGTCTATTAGTTCCTTATTTCTCAT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CAGCCACCGCCGCCACCACTCCAACACCGGTTCCCTCGACCGCAACGAAGTGT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CAAAACCAAAATCAAAGGTATCATGGTATAACAAGTACATGAACAATCCACCAG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CTATCTCCCTCTTCATCACACTCACACTAGGATGGCCCTGATAATAATGACGTC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CTCGAGTCGGGGAAATGTGCGCGGAACCCCTATTTGTTTATTTTTCTAAATACA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ATGTATCCGCTCATGAGACAATAACCCTGATAAATGCTTCAATAATATTGAAA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GAGTATGAGTATTCAACATTTCCGTGTCGCCCTTATTCCCTTTTTTGCGGCATT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TCCTGTTTTTGCTCACCCAGAAACGCTGGTGAAAGTAAAAGATGCTGAAGATCA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TGCACGAGTGGGTTACATCGAACTGGATCTCAACAGCGGTAAGATCCTTGAGAGT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GCCCCGAAGAACGTTTTCCAATGATGAGCACTTTTAAAGTTCTGCTATGTGGCGCG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CCCGTATTGACGCCGGGCAAGAGCAACTCGGTCGCCGCATACACTATTCTC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CTTGGTTGAGTACTCACCAGTCACAGAAAAGCATCTTACGGATGGCATGACAGT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ATTATGCAGTGCTGCCATAACCATGGAGTGATACACTGCGGCACTTACTTCTGA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GGAGACGAAGGAGCTACGCTTTTTGCACACATGGGGATCCATGGTTACTCGCTT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GTGGCACCGGAGCTGGAATGGAGCATACAACGACGAGCGTGACACCGATGCTGTA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GACACCACGTGCCCGACATATTACGTGGCGACTTACCATATACTCATCT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11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CGGAGCTCTTTCAGGGTTCACATTCAAACCCTCCATTCAGTGTTGGCCAACTCA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ATTCCACCACATTGCTTTGAACGTTCTCTTTTCATATCATTCTCATATGTTGTC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CTCTTAATGGCCTACTTACTCTTCTACATTGCCACCACTTATTTCCACAAGCT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CCCATTTTCCTTCCTTGCTTGGCCAATCTATTGGGCCATCCAAGGCTGCATTCT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TGTTTGGGTGATTGCTCATGAGTGTGGCCACCATGCCTTCAGCAAGTACCAAC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GACATGGTTGGTTTGACCCTTCACTCTTGTCTATTAGTTCCTTATTTCTCAT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AGCCACCGCCGCCACCACTCCAACACAGGTTCCCTCGACCGCGACGAAGTGT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GAAACCAAAATCAAAGGTATCATGGTATAACAAGTACATGAACAATCCACCAGG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TATTTCCCTTTTCATCACACTCACACTAGGATGGCCCTGATAATAATGACGTC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TCGAGTCGGGGAAATGTGCGCGGAACCCCTATTTGTTTATTTTTCTAAATACAT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ATGTATCCGCTCATGAGACAATAACCCTGATAAATGCTTCAATAATATTGAAAA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GTATGAGTATTCAACATTTCCGTGTCGCCCTTATTCCCTTTTTTGCGGCATTTT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CCTGTTTTTGCTCACCCAGAAACGCTGGTGAAAGTAAAAGATGCTGAAGATCA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CACGAGTGGGTTACATCGAACTGGATCTCAACAGCGGTAAGATCCTTGAGAGTT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CCCCGAAGAACGTTTTCCAATGATGAGCACTTTTAAAGTTCTGCTATGTGGCGCGG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CCCGTATTGACGCCCGGGCAGAGCAACTCGGTCGCCGCATACACTATTC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TTGGTTTGAGTACTCACCAGTCACAGAAAAGCATCTTACGGATGGCATGACAGT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TTATGCAGTGCTGCATAACCATGAGTGATACACTGCGGCACTACTTCTGACACGA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GGACCGAAGGAGCTACCGCTTTTTGCCCAACATGGGGGATCATGTTACTTCGC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GGTGGCACGGGAGCTGATTGAGGCATCAACGACGAGCGTGACCCCAGATGCTGTA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GGCCACACGTGTGGCAACATACTATACCTGTGGCGAACTACTAAC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12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GGAGCCTCTTTCAGGTTCACATTCAAACCCTCCATTCAGTGTTGGCCAACTCA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ATTCCACCACATTGCTTTGAACGTTCTCTTTTCATATCATTCTCCTATGTTGTC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CTCTTAATGGCCTACTTACTCTTCTACATTGCCACCACTTATTTCCACCAGCT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CCCATTTTCCTTCCTTGCTTGGCCAATCTATTGGGCCATCCAAGGCTACATTCT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GGTGTTTGGGTGATTGCTCATGAGTGTGGCCACCATGCCTTCAGCAAGTATCAAC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GACATGGTTGGTTTGATCCTTCACTCTTGTCTATTAGTCCCTTATTTCTCAT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AGCCACCGCCACCTCCACTCCAACACCGGTTCCCTCGACCGCGACTAAGTGT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GAAACCAAAATCAAAGGTATCACGGTATAACAAGTACATGAACAATCCACTAGA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TATTTCCCTTTTCATCACACTCACACTAGGATGGCCCTGATAATAATGACGTC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TCGAGTCGGGGAAATGTGCGCGGAACCCCTATTTGTTTATTTTTCTAAATACAT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ATGTATCCGCTCATGAGACAATAACCCTGATAAATGCTTCAATAATATTGAAAA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GTATGAGTATTCAACATTTCCGTGTCGCCCTTATTCCCTTTTTTGCGGCATTTT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CCTGTTTTTGCTCACCCAGAAACGCTGGTGAAAGTAAAAGATGCTGAAGATCA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CACGAGTGGGTTACATCGAACTGGATCTCAACAGCGGTAAGATCCTTGAGAGTT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CCCCGAAGAACGTTTTCCAATGATGAGCACTTTTAAAGTTCTGCTATGTGGCGCGG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CCCGTATTGACGCCCGGGCAAGAGCAACTCGGTCGCCGCATACACTATTCTC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CTTGGGTTGAGTACTCACCAGTCACAGAAAAGCATCTTACGGATGGCATGACAGT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ATTATGCAGTGCTGCATACCATGAGTGATACACTGCGGCCAACTTACTTCTGACA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GGAGGACCGAAGGAGCTAACGCTTTTTGCACAACATGGGGGATCATTTAACTCG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TCGTGGTACGGAGCTGAATTGAGCCAACAACGACCGAGCGTGAACCAGATGCC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CAGTGGCAACACGGTGTGGCCAACCTAATATAACGCTGGGCGCAAACTAT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13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AGCTCTTTCAGGGTTCACATTCA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C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ATGGCCTACTTACTCTTCTACATTGCCACCACTTATTTCCACC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T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TCCTTCACTCTTGTCTATTAGTC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ACCTCCACTCCAACACCGGTTCCCTCGACCGCGACT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AAACCAAAATCAAAGGTATCACGGTATAACAAGTACATGAACAATCCACTAGA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TTCCCTT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CGGCAAGAGCAACTCGGTCGCCGCATACACTATTCTCAGA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GGTTGAGTACTCCACCAGTCACAGAAAAGCATCTTACGGATGGCATGACAGTA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TATGCAGTGCTGCCATAACATGAGTGATAACACTGCGGCAACTTACTTCTGACA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GGAGACCGAGAGCTAACCGCTTTTTTGCACAACATGGGGGAATCATGTAACTCGC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GTGGAACGGAGCTGATGAAGCATACTACGACGAGCGGTGAACCCCAGATGCCTG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ATTGCACCACGGTGGCGCAATCTTATTACCGTGGCGGAACTTA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14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GAAGCTCTTTCAGGGTTCACATTCAAACCCTCCATTCAGTGTTGGCCAACTCA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ATTCCACCACATTGCTTTGAACGTTCTCTTTTCATATCATTCTCATATGTTGTC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CTCTTAATGGCCTACTTACTCTTCTACATTGCCACCACTTATTTCCACAAGCT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CCCATTTTCCTTCCTTGCTTGGCCAATCTATTGGGCCATCCAAGGCTGCATTCT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TGTTTGGGTGATTGCTCATGAGTGTGGCCACCATGCCTTCAGCAAGTACCAAC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GACATGGTTGGTTTGACCCTTCACTCTTGTCTATTAGTTCCTTATTTCTCAT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AGCCACCGCCGCCACCACTCCAACACAGGTTCCCTCGACCGCGACGAAGTGT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GAAACCAAAATCAAAGGTATCATGGTATAACAAGTACATGAACAATCCACCAGG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TATTTCCCTTTTCATCACACTCACACTAGGATGGCCCTGATAATAATGACGTC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TCGAGTCGGGGAAATGTGCGCGGAACCCCTATTTGTTTATTTTTCTAAATACAT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ATATGTATCCGCTCATGAGACAATAACCCTGATAAATGCTTCAATAATATTGAAAA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GTATGAGTATTCAACATTTCCGTGTCGCCCTTATTCCCTTTTTTGCGGCATTTT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CCTGTTTTTGCTCACCCAGAAACGCTGGTGAAAGTAAAAGATGCTGAAGATCA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CACGAGTGGGTTACATCGAACTGGATCTCAACAGCGGTAAGATCCTTGAGAGTT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CCCCGAAGAACGTTTTCCAATGATGAGCACTTTTAAAGTTCTGCTATGTGGCGCGG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CCCGTATTGACGCCGGGCAAGAGCAACTCGGTCGCCGCATACACTATTC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TTGGGTTGAGTACTCACCAGTCACAGAAAAGCATCTTACGGATGGCATGACAGT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TATGCAGTGCTGCCATAACCATGAGTGATAACACTGCGGCCACTTACTTCTGA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GGAGGACCGAGGAGCTACGCTTTTTGCACAACATGGGGGATCATGTAACTCGGC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GTGGGAACCGGAGCTGAATGAAGCATACTAACCGACGAGCGGACCCAGAGTGCC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ATGGCACCACGTTGGGCCGAACTATTTAACTGCGCGGGAACAC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15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AAGCTCTTTCAGGGTTCACATTCAACCCTCCATTCAGTGTTGGCCAACTCAAGA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TCCACCACATTGCTTTGAACGTTCTCTTTTCATATCATTCTCATATGTTGTCT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CTTAATGGCCTACTTACTCTTCTACATTGCCACCACTTATTTCCACAAGCTTC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CATTTTCCTTCCTTGCTTGGCCAATCTATTGGGCCATCCAAGGCTGCATTCTCAC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TTGGGTGATTGCTCATGAGTGTGGCCACCATGCCTTCAGCAAGTACCAACTT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CATGGTTGGTTTGACCCTTCACTCTTGTCTATTAGTTCCTTATTTCTCATGGA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GCCACCGCCGCCACCACTCCAACACAGGTTCCCTCGACCGCGACGAAGTGTTTG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AAACCAAAATCAAAGGTATCATGGTATAACAAGTACATGAACAATCCACCAGGGA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ATTTCCCTTTTCATCACACTCACACTAGGATGGCCCTGATAATAATGACGTCAGA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GAGTCGGGGAAATGTGCGCGGAACCCCTATTTGTTTATTTTTCTAAATACATTC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TATCCGCTCATGAGACAATAACCCTGATAAATGCTTCAATAATATTGAAAAA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TATGAGTATTCAACATTTCCGTGTCGCCCTTATTCCCTTTTTTGCGGCATTTTG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TGTTTTTGCTCACCCAGAAACGCTGGTGAAAGTAAAAGATGCTGAAGATCAGTT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ACGAGTGGGTTACATCGAACTGGATCTCAACAGCGGTAAGATCCTTGAGAGTTT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CGAAGAACGTTTTCCAATGATGAGCACTTTTAAAGTTCTGCTATGTGGCGCGGT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CCGTATTGACGCCGGGCAAGAGCAACTCGGTCGCCGCATACACTATTCTCAGAAT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GGTTGAGTACTCACCAGTCACAGAAAAGCATCTTACGGATGGCATGACAGTAGAG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CAGTGCTGCCATACCATGAGTGATACACTGCGGCACTTACTTCTGACACGATC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CCGAGGAGCTACCGCTTTTTGCACACATGGGGGATCATGTACTCCGCTGATCGT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GACCTGATGAGGCATACCAACGACGAGGCGTGACCCACGATGCTGTAGACATTGG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GGTGGCCCACCATTTTATCGTTGCGAAACTTACTGTAACCTCCTAG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16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AGCTCTTTCAGGGTTCACATTCA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C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GTGGCCTACTTACTCTTCTACATTGCCACCACTTATTTCCACA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C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CCCTTCACTCTTGTCTATTAGTT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TCACCGCCGCCACCACTCCAACACCGGTTCCCTCGACCGCAACG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AAACCAAAATCAAAGGTATCATGGTATAACAAGTACATGAACAATCCACCAGG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CTCCCTC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GGGCAAGAGCAACTCGGTCGCCGCATACACTATTCTCAGA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CTTGGTTGAGTACTCACCAGTCACAGAAAAGCATCTTACGGATGGCATGACAGTAG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GCAGTGCTGCATACCATGAGTGATACACTGCGGCACTTACTTCTGACACGATC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ACCGAGAGCTAACGCTTTTTGCCACATGGGGGATCATGTACTCGCCTGATCGGT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AGCTGATGAAGCCATACCTACCGACGGAGCGGTGAACCCCGATGCTTAGCAATTG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CGGTGGCCCACACTAATAACTTGGGCGACCTACCTTAA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17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GAAGAGCTCTTTCAGGGTTCACATTCAAACCCTCCATTCAGTGTTGGCCAACTCA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CAATTCCACCACATTGCTTTGAACGTTCTCTTTTCATATCATTCTCCTATGTTGT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TCTCTTAATGGCCTACTTACTCTTCTACATTGCCACCACTTATTTCCACCAGC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TACCCATTTTCCTTCCTTGCTTGGCCAATCTATTGGGCCATCCAAGGCTGCATTC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GTGTTTGGGTGATTGCTCATGAGTGTGGCCACCATGCCTTCAGCAAGTATCAAC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GATGACATGGTTGGTTTGATCCTTCACTCTTGTCTATTAGTCCCTTATTTCTCAT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CAGCCACCGCCACCTCCACTCCAACACCGGTTCCCTCGACCGCGACTAAGTGT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TGAAACCAAAATCAAAGGTATCACGGTATAACAAGTACATGAACAATCCACTAG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CTATTTCCCTTTTCATCACACTCACACTAGGATGGCCCTGATAATAATGACGTC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CTCGAGTCGGGGAAATGTGCGCGGAACCCCTATTTGTTTATTTTTCTAAATACA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ATGTATCCGCTCATGAGACAATAACCCTGATAAATGCTTCAATAATATTGAAA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GAGTATGAGTATTCAACATTTCCGTGTCGCCCTTATTCCCTTTTTTGCGGCATT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TCCTGTTTTTGCTCACCCAGAAACGCTGGTGAAAGTAAAAGATGCTGAAGATCA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TGCACGAGTGGGTTACATCGAACTGGATCTCAACAGCGGTAAGATCCTTGAGAGT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GCCCCGAAGAACGTTTTCCAATGATGAGCACTTTTAAAGTTCTGCTATGTGGCGCG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CCCGTATTGACGCCGGGCAAGAGCAACTCGGTCGCCGCATACACTATTCTC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CTTGGGTTGAGTACTCACCAGTCACAGAAAAGCATCTTACGGATGGCATGACAGT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AATTATGCAGTGCTGCCATACCATGAGTGATACACTGCGGCAACTTACTTCTGA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GGAGGACCGAAGGAGCTACCGCTTTTTGCACACATGGGGGATCATGTAACTCG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GTGGCACCGGAGCTGATGGAGCCAAACGAACGACCGAGGTGACCACCACCGAAT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AGCATGCACACGTTTGGCCAAACTATTAACTTGGCGAAACATAACTAACTCTCTA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18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GAGCTCTTTCAGGGTTCACATTCAACCCTCCATTCAGTGTTGGCCAACTCAAGA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TCCACCACATTGCTTTGAACGTTCTCTTTTCATATCATTCTCCTATGTTGTCT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CTTAGTGGCCTACTTACTCTTCTACATTGCCACCACTTATTTCCACAAGCTTC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CATTTTCCTTCCTTGCTTGGCCAATCTATTGGGCCATCCAAGGCTGCATTCTCAC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TTGGGTGATTGCTCATGAGTGTGGCCACCATGCCTTCAGCAAGTACCAACTT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CATGGTTGGTTTGACCCTTCACTCTTGTCTATTAGTTCCTTATTTCTCATGGA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GCCACCGCCGCCACCACTCCAACACCGGTTCCCTCGACCGCAACGAAGTGTTTG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AACCAAAATCAAAGGTATCATGGTATAACAAGTACATGAACAATCCACCAGGGA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ATCTCCCTCTTCATCACACTCACACTAGGATGGCCCTGATAATAATGACGTCAGA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GAGTCGGGGAAATGTGCGCGGAACCCCTATTTGTTTATTTTTCTAAATACATTC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TATCCGCTCATGAGACAATAACCCTGATAAATGCTTCAATAATATTGAAAAA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TATGAGTATTCAACATTTCCGTGTCGCCCTTATTCCCTTTTTTGCGGCATTTTG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TGTTTTTGCTCACCCAGAAACGCTGGTGAAAGTAAAAGATGCTGAAGATCAGTT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ACGAGTGGGTTACATCGAACTGGATCTCAACAGCGGTAAGATCCTTGAGAGTTT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CGAAGAACGTTTTCCAATGATGAGCACTTTTAAAGTTCTGCTATGTGGCGCGGT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CCGTATTGACGCCGGGCAAGAGCAACTCGGTCGCCGCATACACTATTCTCAGAAT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GGTTGAGTACTCACCAGTCACAGAAAAGCATCTTACGGATGGCATGACAGTAG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GCAGTGCTGCCATACCCATGGAGTGATAACACTGCGCCACTTACTTCTGACAC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GGAGGACCGAAGGAGCTACGGCTTTTGCACAACATGGGGGATCCATGTAACTCGCC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GTGGGAACCGGAGCTGATGAGGCAACTACGGACGGCGTGAACCCACGATGCTGT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TGGCTACACGTGCCGACCATATACTGGCGCAGACTAACTT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19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GGAGCTCTTTCAGGGTTCACATTCAAACCCTCCATTCAGTGTTGGCCAACTCA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ATTCCACCACATTGCTTTGAACGTTCTCTTTTCATATCATTCTCCTATGTTGTC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CTCTTAGTGGCCTACTTACTCTTCTACATTGCCACCACTTATTTCCACAAGCT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CCCATTTTCCTTCCTTGCTTGGCCAATCTATTGGGCCATCCAAGGCTGCATTCT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TGTTTGGGTGATTGCTCATGAGTGTGGCCACCATGCCTTCAGCAAGTACCAAC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GACATGGTTGGTTTGACCCTTCACTCTTGTCTATTAGTTCCTTATTTCTCAT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AGCCACCGCCGCCACCACTCCAACACCGGTTCCCTCGACCGCAACGAAGTGT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AAAACCAAAATCAAAGGTATCATGGTATAACAAGTACATGAACAATCCACCAGG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TATCTCCCTCTTCATCACACTCACACTAGGATGGCCCTGATAATAATGACGTC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TCGAGTCGGGGAAATGTGCGCGGAACCCCTATTTGTTTATTTTTCTAAATACAT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ATGTATCCGCTCATGAGACAATAACCCTGATAAATGCTTCAATAATATTGAAAA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GTATGAGTATTCAACATTTCCGTGTCGCCCTTATTCCCTTTTTTGCGGCATTTT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CCTGTTTTTGCTCACCCAGAAACGCTGGTGAAAGTAAAAGATGCTGAAGATCA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CACGAGTGGGTTACATCGAACTGGATCTCAACAGCGGTAAGATCCTTGAGAGTT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CCCCGAAGAACGTTTTCCAATGATGAGCACTTTTAAAGTTCTGCTATGTGGCGCGG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CCCGTATTGACGCCGGGCAAGAGCAACTCGGTCGCCGCATACACTATTC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TTGGTTGAGTACTCACCAGTCACAGAAAAGCATCTTACGGATGGCATGACAGTA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TATGCAGTGCTGCCATACATGAGTGATACACTGCGGCACTACTTCTGACACGATC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AACGAGAGCTTACCGCTTTTTTGCACAACATGGGGGATCATGTACTCGGCTGGA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ACGAACCTGAATGAAGCCAACCACGACAGCGTGAACCCGATGCTGTAGCATGGC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CGTTGGCCACCATTACCTGGGCGACTACGTT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20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GAAGCTCTTTCAGGGTTCACATTCAACCCTCCATTCAGTGTTGGCCAACTCAAGA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TCCACCACATTGCTTTGAACGTTCTCTTTTCATATCATTCTCATATGTTGTCT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CTTAATGGCCTACTTACTCTTCTACATTGCCACCACTTATTTCCACAAGCTTC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CATTTTCCTTCCTTGCTTGGCCAATCTATTGGGCCATCCAAGGCTGCATTCTCAC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TTGGGTGATTGCTCATGAGTGTGGCCACCATGCCTTCAGCAAGTACCAACTT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CATGGTTGGTTTGACCCTTCACTCTTGTCTATTAGTTCCTTATTTCTCATGGA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GCCACCGCCGCCACCACTCCAACACAGGTTCCCTCGACCGCGACGAAGTGTTTG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AAACCAAAATCAAAGGTATCATGGTATAACAAGTACATGAACAATCCACCAGGGA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ATTTCCCTTTTCATCACACTCACACTAGGATGGCCCTGATAATAATGACGTCAGA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GAGTCGGGGAAATGTGCGCGGAACCCCTATTTGTTTATTTTTCTAAATACATTC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TATCCGCTCATGAGACAATAACCCTGATAAATGCTTCAATAATATTGAAAAA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TATGAGTATTCAACATTTCCGTGTCGCCCTTATTCCCTTTTTTGCGGCATTTTG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TGTTTTTGCTCACCCAGAAACGCTGGTGAAAGTAAAAGATGCTGAAGATCAGTT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ACGAGTGGGTTACATCGAACTGGATCTCAACAGCGGTAAGATCCTTGAGAGTTT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CGAAGAACGTTTTCCAATGATGAGCACTTTTAAAGTTCTGCTATGTGGCGCGGT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CCGTATTGACGCCGGGCAAGAGCAACTCGGTCGCCGCATACACTATTCTCAGAAT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GGTTGAGTACTCACCAGTCACAGAAAAGCATCTTACGGATGGCATGACAGTAAG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GCAGTGCTGCCATACCATGAGTGATACACTGCGGCACTTACTTCTGACACGA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GACCGAGGAGCTACCGCTTTTTGCACAACATGGGGGATCATGTAACCTCGCTGA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GACCGGAGCTGATGAAGCATACCAAACGACGAGCGGACCCACGATGCCTGTAGC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ACCACGTTGCGCTAACTATAAACTGTGGCGAAACATACTTT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21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AGCTCTTTCAGGGTTCACATTCA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C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GTGGCCTACTTACTCTTCTACATTGCCACCACTTATTTCCACA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C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ATGACATGGTTGGTTTGACCCTTCACTCTTGTCTATTAGTT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GCCACCACTCCAACACCGGTTCCCTCGACCGCAACG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AAACCAAAATCAAAGGTATCATGGTATAACAAGTACATGAACAATCCACTAGA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TTCCCTT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GGGCAAGAGCAACTCGGTCGCCGCATACACTATTCTCAGA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GGTTGAGTACTCACCAGTCACAGAAAAGCATCTTACGGATGGCATGACAGTAG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GCAGTGCTGCCATACCATGAGTGATACACTGCGGCCAACTTACTTCTGACACGA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GGACGAGGAGCTAACCGCTTTTTTGCACACATGGGGGATCATGTAACTCGCTGAA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GAACGGAGCTGGATGAGCCATACGACCGACGAGGCGGTGAAACCCAGATGCTGTA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GCACTCACGGTGCCCAAAACTATTTACTGGGCCGACCTA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22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GGGAGCTCTTTCAGGGTTCACATTCAACCCTCCATTCAGTGTTGGCCAACTCA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ATTCCACCACATTGCTTTGAACGTTCTCTTTTCATATCATTCTCCTATGTTGTC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CTCTTAATGGCCTACTTACTCTTCTACATTGCCACCACTTATTTCCACCAGCT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CCCATTTTCCTTCCTTGCTTGGCCAATCTATTGGGCCATCCAAGGCTGCATTCT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TGTTTGGGTGATTGCTCATGAGTGTGGCCACCATGCCTTCAGCAAGTATCAAC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GACATGGTTGGTTTGATCCTTCACTCTTGTCTATTAGTCCCTTATTTCTCAT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CAGCCACCGCCACCTCCACTCCAACACCGGTTCCCTCGACCGCGACTAAGTGT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GAAACCAAAATCAAAGGTATCACGGTATAACAAGTACATGAACAATCCACTAGA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TATTTCCCTTTTCATCACACTCACACTAGGATGGCCCTGATAATAATGACGTC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TCGAGTCGGGGAAATGTGCGCGGAACCCCTATTTGTTTATTTTTCTAAATACAT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ATGTATCCGCTCATGAGACAATAACCCTGATAAATGCTTCAATAATATTGAAAA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GTATGAGTATTCAACATTTCCGTGTCGCCCTTATTCCCTTTTTTGCGGCATTTT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CCTGTTTTTGCTCACCCAGAAACGCTGGTGAAAGTAAAAGATGCTGAAGATCA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CACGAGTGGGTTACATCGAACTGGATCTCAACAGCGGTAAGATCCTTGAGAGTT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CCCCGAAGAACGTTTTCCAATGATGAGCACTTTTAAAGTTCTGCTATGTGGCGCGG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CCCGTATTGACGCCCGGCAAGAGCAACTCGGTCGCCGCATACACTATTC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TTGGTTGAGTACTCACCAGTCACAGAAAAGCATCTTACGGATGGCATGACAGTA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GCAGTGCTGCCATAACCATGAGTGATACACTGCGGCACTTACTCTGACACGA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GACGAGGAGCTACCGCTTTTTTGCACACATGGGGGATCATGTACTCGCTGATCGG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GGGCTGAATGAGCCATACTACGACGAGCCGTGAACACCCGATGCCTGTAGCA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CGGTGGGTAACCATATAAACTGGGGGGAACATCA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23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GGAGCTCTTTCAGGGTTCACATTCA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A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ATGGCCTACTTACTCTTCTACATTGCCACCACTTATTTCCACA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C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CCCTTCACTCTTGTCTATTAGTT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GCCACCACTCCAACACAGGTTCCCTCGACCGCGACG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GAAACCAAAATCAAAGGTATCATGGTATAACAAGTACATGAACAATCCACCAGG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TTCCCTT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ATGACACCCACTGGTGAAAAGAGTAGATGGTGAAGATCATGT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CACTAGGGGGTGCCATCCCACTGAATCTCAGCAGCACAGAGACTTCCGACAGAGC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CGGATGATGCCTCAGAATGATGAGCACTTTCTAAGTTCTCTGATTTATCGCGTGC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CCGTGTGACTCCCGCTTAGAGCGACATTGATACAGCGTACACTATTCTCAGATTG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CTGAGTCAAAGCTGACACAAGAAGATAGTACGCGCCAGCATGACATAATGCGAT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CAATGCTGCGTACACGGTCTACAGCAGTGCGGTCTACTACTTACGACACGATCTGG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GTAAGACCTGAACTACTCTCTCCGACTACATCGAGTTTATCATGTACTATGCTG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CGGACTCGGTGAGCCGATTACGATTCGAGCTAGAGTCTGTTAACTTGCAGTACTG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GCAACGCTGTCATGACGGATTTGCTTGGCGGACTATCATACCC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24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TAGCTCTTTCATGGTTCACATTCA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A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ATGGCCTACTTACTCTTCTACATTGCCACCACTTATTTCCACA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T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TCCTTCACTCTTGTCTATTAGTC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ACCTCCACTCCAACACCGGTTCCCTCGACCGCGACT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AAACCAAAATCAAAGGTATCACGGTATAACAAGTACATGAACAATCCACTAGA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TTCCCTT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GGGCAAGAGCAACTCGGTCGCCGCATACACTATTCTCAGA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GGTTGAGTACTCACCAGTCACAGAAAAGCATCTTACGGATGGCATGACAGTAG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GCAGTGCTGCCATACCATGAGTGATACACTGCGGCAACTTACTTCTGACAACGA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GACCGAGGAGCTACCGCTTTTTGCACACATGGGGGGATCATGTACTCCGCCTGA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GACGGAGCTGATGAGCATACTACGACGAGCGTGACACACCGATGCTGTAGCATGG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GTGGCCACCTATTAACTTGGCGAACATCACCTTAACCTCTTAGGCC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25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CGAGGCTCATTATGGTTCACATTC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C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ATGGCCTACTTACTCTTCTACATTGCCACCACTTATTTCCACC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T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TCCTTCACTCTTGTCTATTAGTC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ACCTCCACTCCAACACCGGTTCCCTCGACCGCGACT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AAACCAAAATCAAAGGTATCACGGTATAACAAGTACATGAACAATCCACTAGA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TTCCCTT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GGGCAAGAGCAACTCGGTCGCCGCATACACTATTCTCAGA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GGTTGAGTACTCACCAGTCACAGAAAAGCATCTTACGGATGGCATGACAGTAA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AATTATGCAGTGCTGCCATAACCATGAGTGATAACACTGCGGCCAACTTACTTCTGA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GGAGGACCGAAGGAGCTACGCTTTTTGCACACATGGGGGGATCATGTAACTCG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GTGGACGGAGCTGAATGAGGCATACAACGACGAGCGGAACCCACGATGCCTGTA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GCACAACGGTTGCCGCCAAACCTATTAACCGTGGGCTGAAACT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26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TAAGCTCATTCAGGGTTCACATTC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C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GTGGCCTACTTACTCTTCTACATTGCCACCACTTATTTCCACA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C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CCCTTCACTCTTGTCTATTAGTT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GCCACCACTCCAACACCGGTTCCCTCGACCGCAACG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AAACCAAAATCAAAGGTATCATGGTATAACAAGTACATGAACAATCCACCAGG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CTCCCTC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GGGCAAGAGCAACTCGGTCGCCGCATACACTATTCTCAGA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GGGTTGAGTACTCACCAGTCACAGAAAAGCATCTTACGGATGGCATGACAGTA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GCAGTGCTGCATACCATGAGTGATAACACTGCGGCAACTTACTCTGACAACGA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ACCGAGAGCTACGCTTTTTGCCAACATGGGGATCATGTACTCCGCTGATCGTGGG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CTGATGAAGCCTACCAACGACGGCGTGAACCCCGATGCTGTAGCATTGACAACAC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GCATACCATATATACTGTGGCGAACCTACCTCT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27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GAGCTCTTTCACGGTTCACATTCA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C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ATGGCCTACTTACTCTTCTACATTGCCACCACTTATTTCCACC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T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TCCTTCACTCTTGTCTATTAGTC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ACCTCCACTCCAACACCGGTTCCCTCGACCGCGACT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AAACCAAAATCAAAGGTATCACGGTATAACAAGTACATGAACAATCCACTAGA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TTCCCTT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GGGCAAGAGCAACTCGGTCGCCGCATACACTATTCTCAGA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GGTTGAGTACTCACCAGTCACAGAAAAGCATCTTACGGATGGCATGACAGTAG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GCAGTGCTGCCATACCATGAGTGATACACTGCGCCACTTACTTCTGACACGA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ACCGAGGAGCTAACCGCTTTTTGCACACATGGGGGATCATGTACTCGCTGGATCG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CGGAGCTTGAATGAAGCATACCAACGACGAGGCGTGACACCCGACTGCTGTAGC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CACACGTTGGCCTACATATTACTGGCCGACTACTTATCCTCTAGA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28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ACAAAGCTCTTTCAGGGTTCACATTC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C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ATGGCCTACTTACTCTTCTACATTGCCACCACTTATTTCCACC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T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TCCTTCACTCTTGTCTATTAGTC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ACCTCCACTCCAACACCGGTTCCCTCGACCGCGACT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AAACCAAAATCAAAGGTATCACGGTATAACAAGTACATGAACAATCCACTAGA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TTCCCTT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GGGCAAGAGCAACTCGGTCGCCGCATACACTATTCTCAGA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GGTTGAGTACTCACCAGTCACAGAAAAGCATCTTACGGATGGCATGACAGTAG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GCAGTGCTGCCATACCATGAGTGATACACTGCGGCACTTACTTCTGACACGA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GACGAGAGCTAACCGCTTTTTTGCACACATGGGGGATCATGTACCTCGCCTGATC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ACGACTGAATGAGCATACCAACGACCGGCGTGACACCCAGATCTGTAGCATGGCA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TGGCGCAACTATTACCTTGGCCGAACATACACTAACCTCTAAGGC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29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GGAGCTCTTTCAGGGTTCACATTC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C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GTGGCCTACTTACTCTTCTACATTGCCACCACTTATTTCCACA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C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CCCTTCACTCTTGTCTATTAGTT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GCCACCACTCCAACACCGGTTCCCTCGACCGCAACG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AAACCAAAATCAAAGGTATCATGGTATAACAAGTACATGAACAATCCACCAGG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CTCCCTC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GGGCAAGAGCAACTCGGTCGCCGCATACACTATTCTCAGA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GGTTGAGTACTCACCAGTCACAGAAAAGCATCTTACGGATGGCATGACAGTAG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GCAGTGCTGCCATACCATGAGTGATACACTGCGGCCAACTACTTCTGACACGA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GACCGAAGGAGCTACGCTTTTTGCACACATGGGGGATCATGTAACTCGCCTGATC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CACCGGAGCCTGAATGAAGCATACAAACGACGAGCCGGACCCACGATGCTGTAGC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CACACGATGGCGCCACTATTAACCTGTGGGCGA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31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GAGGCTCTTTCAGGGTTCACATTCAACCCTCCATTCAGTGTTGGCCAACTCAAGA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TCCACCACATTGCTTTGAACGTTCTCTTTTCATATCATTCTCCTATGTTGTCT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CTTAGTGGCCTACTTACTCTTCTACATTGCCACCACTTATTTCCACAAGCTTC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CATTTTCCTTCCTTGCTTGGCCAATCTATTGGGCCATCCAAGGCTGCATTCTCAC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TTGGGTGATTGCTCATGAGTGTGGCCACCATGCCTTCAGCAAGTACCAACTT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CATGGTTGGTTTGACCCTTCACTCTTGTCTATTAGTTCCTTATTTCTCATGGA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CAGCCACCGCCGCCACCACTCCAACACCGGTTCCCTCGACCGCAACGAAGTGTTTG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AACCAAAATCAAAGGTATCATGGTATAACAAGTACATGAACAATCCACCAGGGA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ATCTCCCTCTTCATCACACTCACACTAGGATGGCCCTGATAATAATGACGTCAGA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GAGTCGGGGAAATGTGCGCGGAACCCCTATTTGTTTATTTTTCTAAATACATTC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TATCCGCTCATGAGACAATAACCCTGATAAATGCTTCAATAATATTGAAAAA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TATGAGTATTCAACATTTCCGTGTCGCCCTTATTCCCTTTTTTGCGGCATTTTG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TGTTTTTGCTCACCCAGAAACGCTGGTGAAAGTAAAAGATGCTGAAGATCAGTT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ACGAGTGGGTTACATCGAACTGGATCTCAACAGCGGTAAGATCCTTGAGAGTTT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CGAAGAACGTTTTCCAATGATGAGCACTTTTAAAGTTCTGCTATGTGGCGCGGT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CCGTATTGACGCCGGGCAAGAGCAACTCGGTCGCCGCATACACTATTCTCAGAAT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GGTTGAGTACTCACCAGTCACAGAAAAGCATCTTACGGATGGCATGACAGTAG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GCAGTGCTGCCATAACCATGAGTGATACACTGCGGCCACTTACTCTGACACGA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GACGAGGAGCTACCGCTTTTTGCACACATGGGGGATCATGTACCTCGCTTGATCG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CGGAGCTGATGAGCACACCACGACGAGCGTGAACCCCCGATGCCTGTAGCATTG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GGTGGGCAACATATTAACTGGGCGACATACGTTACC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32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GAAGCTCTTTCAGGGTTCACATTCA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A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ATGGCCTACTTACTCTTCTACATTGCCACCACTTATTTCCACA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C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CCCTTCACTCTTGTCTATTAGTT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GCCACCACTCCAACACAGGTTCCCTCGACCGCGACG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GAAACCAAAATCAAAGGTATCATGGTATAACAAGTACATGAACAATCCACCAGG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TTCCCTT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GGCAAGAGCAACTCGGTCGCCGCATACACTATTCTCAGAAT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GGTTGAGTACTCACCAGTCACAGAAAAGCATCTTACGATGGCATGACAGTAG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CAGTGCTGCCATACCATGAGTGATACACTGCGGCAACTTACTTCTGACACGATC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CGAGAGCTACCGCTTTTTGCCCAACATGGGGGATCATGTACTCGCTGGATCGTG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GGAGCTGATGAAGCCTTCAACGGATACAGGCGTGAACCGAGTGCGTGACATGCCAC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GGGCAACATTTACTGGGCGACCATCTTAAC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33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GGAGCTCTTTCAGGGTTCACATTCAACCCTCCATTCAGTGTTGGCCAACTCAAGA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TCCACCACATTGCTTTGAACGTTCTCTTTTCATATCATTCTCCTATGTTGTCT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CTTAGTGGCCTACTTACTCTTCTACATTGCCACCACTTATTTCCACAAGCTTC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CATTTTCCTTCCTTGCTTGGCCAATCTATTGGGCCATCCAAGGCTGCATTCTCAC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TTGGGTGATTGCTCATGAGTGTGGCCACCATGCCTTCAGCAAGTACCAACTT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CATGGTTGGTTTGACCCTTCACTCTTGTCTATTAGTTCCTTATTTCTCATGGA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GCCACCGCCGCCACCACTCCAACACAGGTTCCCTCGACCGCGACGAAGTGTTTG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AAACCAAAATCAAAGGTATCATGGTATAACAAGTACATGAACAATCCACCAGGGA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ATTTCCCTTTTCATCACACTCACACTAGGATGGCCCTGATAATAATGACGTCAGA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GAGTCGGGGAAATGTGCGCGGAACCCCTATTTGTTTATTTTTCTAAATACATTC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TATCCGCTCATGAGACAATAACCCTGATAAATGCTTCAATAATATTGAAAAA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TATGAGTATTCAACATTTCCGTGTCGCCCTTATTCCCTTTTTTGCGGCATTTTG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CCTGTTTTTGCTCACCCAGAAACGCTGGTGAAAGTAAAAGATGCTGAAGATCAGTT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ACGAGTGGGTTACATCGAACTGGATCTCAACAGCGGTAAGATCCTTGAGAGTTT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CGAAGAACGTTTTCCAATGATGAGCACTTTTAAAGTTCTGCTATGTGGCGCGGT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CCGTATTGACGCCGGGCAAGAGCAACTCGGTCGCCGCATACACTATTCTCAGAAT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GGTTGAGTACTCACCAGTCACAGAAAAGCATCTTACGGATGGCATGACAGTAG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GCAGTGCTGCCATAACCATGAGTGATACACTGCGGCCAACTTACTTCTGACACG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AGGACCGAAGGAGCTAACCGCTTTTTGCACACATGGGGGATCATGTACTCGCCTG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TGGACCGGAGCCTGAATGGAGCAACAACGACGAAGGCGTGACACTCACGAATGC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TGGCCACACACCGTGTGGCGCGCAACCATATATTTACCCTCGGCCG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34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TGAGCTCTTTCAGGTTCACATTCA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C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ATGGCCTACTTACTCTTCTACATTGCCACCACTTATTTCCACC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T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TCCTTCACTCTTGTCTATTAGTC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ACCTCCACTCCAACACCGGTTCCCTCGACCGCGACT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AAACCAAAATCAAAGGTATCACGGTATAACAAGTACATGAACAATCCACTAGA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TTCCCTT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CGGGCAAGAGCAACTCGGTCGCCGCATACACTATTC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TTGGTTGAGTACTCACCAGTCACAGAAAAGCATCTTACGGATGGCATGACAGTA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TATGCAGTGCTGCCATAACCATGAGTGATACACTGCGGCCAACTTACTTCTGA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GGAGGACGAGGAGCTAACCGCTTTTTGCACAACATGGGGATCATGTACTCGCC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GGTGGAACGGAGCTGATGGAAGCATACCAACGAACGAGCGTGACACCACGATGC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TGCACACGGTGGCCACTATAACTGGCGAACAACTACTCTAGCTTCCCGGCCA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35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GAGCTCTTTCAGGGTTCACATTCAACCCTCCATTCAGTGTTGGCCAACTCAAGA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TCCACCACATTGCTTTGAACGTTCTCTTTTCATATCATTCTCCTATGTTGTCT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CTTAGTGGCCTACTTACTCTTCTACATTGCCACCACTTATTTCCACAAGCTTC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CATTTTCCTTCCTTGCTTGGCCAATCTATTGGGCCATCCAAGGCTGCATTCTCAC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TTGGGTGATTGCTCATGAGTGTGGCCACCATGCCTTCAGCAAGTACCAACTT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CATGGTTGGTTTGACCCTTCACTCTTGTCTATTAGTTCCTTATTTCTCATGGA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GCCACCGCCGCCACCACTCCAACACCGGTTCCCTCGACCGCAACGAAGTGTTTG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AACCAAAATCAAAGGTATCATGGTATAACAAGTACATGAACAATCCACCAGGGA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ATCTCCCTCTTCATCACACTCACACTAGGATGGCCCTGATAATAATGACGTCAGA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GAGTCGGGGAAATGTGCGCGGAACCCCTATTTGTTTATTTTTCTAAATACATTC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TATCCGCTCATGAGACAATAACCCTGATAAATGCTTCAATAATATTGAAAAA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TATGAGTATTCAACATTTCCGTGTCGCCCTTATTCCCTTTTTTGCGGCATTTTG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TGTTTTTGCTCACCCAGAAACGCTGGTGAAAGTAAAAGATGCTGAAGATCAGTT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ACGAGTGGGTTACATCGAACTGGATCTCAACAGCGGTAAGATCCTTGAGAGTTT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CGAAGAACGTTTTCCAATGATGAGCACTTTTAAAGTTCTGCTATGTGGCGCGGT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CCGTATTGACGCCCGGGCAAGAGCAACTCGGTCGCCGCATACACTATTCTCAGA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GGGTTGAGTACTCACCAGTCACAGAAAAGCATCTTACGGATGGCATGACAGTA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TATGCAGTGCTGCCATAACCATGAGTGATACACTGCGGCGACTTACTTCTGACAC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CGGAGGACCGAAGGAGCTAACCGCTTTTTTGCACACATGGGGGGATCATGTAACTC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TCGTGGACCGGAGCTGAATGAAGCCATACCGACGACGAGCGTGAACCACGATGCC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AATGACAACAACGGTGGCCTAACTATTAACCTGGGCGAACACTACTCA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36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GAGCTCTTTCATGGTTCACATTCAACCCTCCATTCAGTGTTGGCCAACTCAAGA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TCCACCACATTGCTTTGAACGTTCTCTTTTCATATCATTCTCCTATGTTGTCT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CTTAATGGCCTACTTACTCTTCTACATTGCCACCACTTATTTCCACCAGCTTC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CATTTTCCTTCCTTGCTTGGCCAATCTATTGGGCCATCCAAGGCTGCATTCTCAC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TTGGGTGATTGCTCATGAGTGTGGCCACCATGCCTTCAGCAAGTATCAACTT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CATGGTTGGTTTGATCCTTCACTCTTGTCTATTAGTCCCTTATTTCTCATGGA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GCCACCGCCACCTCCACTCCAACACCGGTTCCCTCGACCGCGACTAAGTGTTTG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AACCAAAATCAAAGGTATCACGGTATAACAAGTACATGAACAATCCACTAGAGA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ATTTCCCTTTTCATCACACTCACACTAGGATGGCCCTGATAATAATGACGTCAGA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GAGTCGGGGAAATGTGCGCGGAACCCCTATTTGTTTATTTTTCTAAATACATTC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TATCCGCTCATGAGACAATAACCCTGATAAATGCTTCAATAATATTGAAAAA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TATGAGTATTCAACATTTCCGTGTCGCCCTTATTCCCTTTTTTGCGGCATTTTG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TGTTTTTGCTCACCCAGAAACGCTGGTGAAAGTAAAAGATGCTGAAGATCAGTT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ACGAGTGGGTTACATCGAACTGGATCTCAACAGCGGTAAGATCCTTGAGAGTTT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CGAAGAACGTTTTCCAATGATGAGCACTTTTAAAGTTCTGCTATGTGGCGCGGT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CCGTATTGACGCCGGGCAAGAGCAACTCGGTCGCCGCATACACTATTCTCAGAAT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GGTTGAGTACTCACCAGTCACAGAAAAGCATCTTACGGATGGCATGACAGTAG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GCAGTGCTGCATAACCATGAGTGATACACTGCGGCCACTTACTTCTGACACGA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GACCGAGGAGCTAACCGCTTTTTTGCACAACATGGGGGGATCATGTAACTTCGCT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GTGGACCGGAGCTGAAATGAGCATACAACGACGGGCGGGACACACGATGCCTGTAG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GACCACACACGTTGCCCCAAAATATATATATACCTGGGCGCGAAACACACCTAAA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38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AAGCTCTTTCACGGTTCACATTCAACCCTCCATTCAGTGTTGGCCAACTCAAGA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TCCACCACATTGCTTTGAACGTTCTCTTTTCATATCATTCTCATATGTTGTCT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CTTAATGGCCTACTTACTCTTCTACATTGCCACCACTTATTTCCACAAGCTTC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CATTTTCCTTCCTTGCTTGGCCAATCTATTGGGCCATCCAAGGCTGCATTCTCAC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TTGGGTGATTGCTCATGAGTGTGGCCACCATGCCTTCAGCAAGTACCAACTT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CATGGTTGGTTTGACCCTTCACTCTTGTCTATTAGTTCCTTATTTCTCATGGA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GCCACCGCCGCCACCACTCCAACACAGGTTCCCTCGACCGCGACGAAGTGTTTG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AAACCAAAATCAAAGGTATCATGGTATAACAAGTACATGAACAATCCACCAGGGA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ATTTCCCTTTTCATCACACTCACACTAGGATGGCCCTGATAATAATGACGTCAGA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GAGTCGGGGAAATGTGCGCGGAACCCCTATTTGTTTATTTTTCTAAATACATTC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TATCCGCTCATGAGACAATAACCCTGATAAATGCTTCAATAATATTGAAAAA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TATGAGTATTCAACATTTCCGTGTCGCCCTTATTCCCTTTTTTGCGGCATTTTG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TGTTTTTGCTCACCCAGAAACGCTGGTGAAAGTAAAAGATGCTGAAGATCAGTT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ACGAGTGGGTTACATCGAACTGGATCTCAACAGCGGTAAGATCCTTGAGAGTTT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CGAAGAACGTTTTCCAATGATGAGCACTTTTAAAGTTCTGCTATGTGGCGCGGT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CCGTATTGACGCCCGGCAAGAGCAACTCGGTCGCCGCATACACTATTCTCAGAAT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GGTTGAGTACTCACCAGTCACAGAAAAGCATCTTACGGATGGCATGACAGTAGAG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CAGTGCTGCATACCATGAGTGATACACTGCGGCACTTACTCTGACACGATCG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GAGAGCTAACCGCTTTTTGCACAACATGGGGGATCATGTAACTCGCTGATCGGT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AGCTGATGAGCATACAACGACGAAGCGTGACACCCCCGATGCGTAGCATTGACAA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TGGCCCAACCTATATTATATCTGGGCCGGACACACTCCCTTA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39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AAGCTCTTTCAGGGTTCACATTCAACCCTCCATTCAGTGTTGGCCAACTCAAGA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CAATTCCACCACATTGCTTTGAACGTTCTCTTTTCATATCATTCTCATATGTTGTCT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CTTAATGGCCTACTTACTCTTCTACATTGCCACCACTTATTTCCACAAGCTTC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CATTTTCCTTCCTTGCTTGGCCAATCTATTGGGCCATCCAAGGCTGCATTCTCAC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TTGGGTGATTGCTCATGAGTGTGGCCACCATGCCTTCAGCAAGTACCAACTT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CATGGTTGGTTTGACCCTTCACTCTTGTCTATTAGTTCCTTATTTCTCATGGA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GCCACCGCCGCCACCACTCCAACACAGGTTCCCTCGACCGCGACGAAGTGTTTG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AAACCAAAATCAAAGGTATCATGGTATAACAAGTACATGAACAATCCACCAGGGA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ATTTCCCTTTTCATCACACTCACACTAGGATGGCCCTGATAATAATGACGTCAGA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GAGTCGGGGAAATGTGCGCGGAACCCCTATTTGTTTATTTTTCTAAATACATTC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TATCCGCTCATGAGACAATAACCCTGATAAATGCTTCAATAATATTGAAAAA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TATGAGTATTCAACATTTCCGTGTCGCCCTTATTCCCTTTTTTGCGGCATTTTG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TGTTTTTGCTCACCCAGAAACGCTGGTGAAAGTAAAAGATGCTGAAGATCAGTT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ACGAGTGGGTTACATCGAACTGGATCTCAACAGCGGTAAGATCCTTGAGAGTTT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CGAAGAACGTTTTCCAATGATGAGCACTTTTAAAGTTCTGCTATGTGGCGCGGT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CCGTATTGACGCCGGGCAAGAGCAACTCGGTCGCCGCATACACTATTCTCAGAAT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GGTTGAGTACTCACCAGTCACAGAAAAGCATCTTACGGATGGCATGACAGTAG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GCAGTGCTGCCATAACCATGAGTGATACACTGCGCAACTTACTCTGACACGATC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CCGAGGAGCTAACCGCTTTGCACACATGGGGATCATGTACTCGCTGATCGTGGAC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CTGAATGAGCATACAACGACAGAGCGTGACACCGATGCTTAGCATGCAACACGTG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ACTATATACTGGCGGAAACACCCT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40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GGAAGCTCTTTCAGGGTTCACATTC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C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ATGGCCTACTTACTCTTCTACATTGCCACCACTTATTTCCACC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T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TCCTTCACTCTTGTCTATTAGTC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ACCTCCACTCCAACACCGGTTCCCTCGACCGCGACT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AAACCAAAATCAAAGGTATCACGGTATAACAAGTACATGAACAATCCACTAGA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TTCCCTT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GGGCAAGAGCAACTCGGTCGCCGCATACACTATTCTCAGA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GGGTTGAGTACTCACCAGTCACAGAAAAGCATCTTACGGATGGCATGACAGTA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TATGCAGTGCTGCATACCATGAGTGATACACTGCGGCACTTACTCTGACACGATC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ACCGAGAGCTACCGCTTTTTGCACAACATGGGGGATCATGTACTCGCCTGATCG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GGAGCTGATTGAAGCATACAACGACGAGGCGTGAACCCACCGATGCCTGTAGCA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ACACGTGGCCCAACACATATAAACTGGGCGGAACACATACTTT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41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GGGAGCCTCTTTTCAGGGTTCACATTCAAACCCTCCATTCAGTGTTGGCCAAC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AGCAATTCCACCACATTGCTTTGAACGTTCTCTTTTCATATCATTCTCCTATG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ATGATCTCTTAATGGCCTACTTACTCTTCTACATTGCCACCACTTATTTCCACCAG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ATACCCATTTTCCTTCCTTGCTTGGCCAATCTATTGGGCCATCCAAGGCTGCATT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TGGTGTTTGGGTGATTGCTCATGAGTGTGGCCACCATGCCTTCAGCAAGTATCA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TGATGACATGGTTGGTTTGATCCTTCACTCTTGTCTATTAGTCCCTTATTTCTC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AATCAGCCACCGCCACCTCCACTCCAACACCGGTTCCCTCGACCGCGACTAAG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GTCCTGAAACCAAAATCAAAGGTATCACGGTATAACAAGTACATGAACAATCCACT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GGCTATTTCCCTTTTCATCACACTCACACTAGGATGGCCCTGATAATAATGACG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TCTCGAGTCGGGGAAATGTGCGCGGAACCCCTATTTGTTTATTTTTCTAAATA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AATATGTATCCGCTCATGAGACAATAACCCTGATAAATGCTTCAATAATATTGA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AAGAGTATGAGTATTCAACATTTCCGTGTCGCCCTTATTCCCTTTTTTGCGGCAT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CTTCCTGTTTTTGCTCACCCAGAAACGCTGGTGAAAGTAAAAGATGCTGAAGATC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GGGTGCACGAGTGGGTTACATCGAACTGGATCTCAACAGCGGTAAGATCCTTGAGA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GCCCGAAGAACGTTTTCCAATGATGAGCACTTTTAAAGTTCTGCTATGTGGCGC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CCCGTATTGACGCCGGGCAAGAGCACTCGGTCGCCGCATACACTATTCTCAGA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TGTGAGTACCTCACCAGTCACAGAAAAGCATTCTTACGATGCATGACAGTAGA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ATGCAGTGCTGCCATACATGAGGTGATAACACTGGCGGCCAACTACCTTCTGACAA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CGAGAGACCGATGACCTACCGCTTTTGCACAACATGGGAATCAGGTACTCGCCTG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TTGGCAACGGACCTGAATGGACACCCATAATCCAAACGTCC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42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GGAGCTCGTTACGGTTCACATTCAACCCTCCATTCAGTGTTGGCCAACTCAAGA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ATTCCACCACATTGCTTTGAACGTTCTCTTTTCATATCATTCTCCTATGTTGTCT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TCTTAATGGCCTACTTACTCTTCTACATTGCCACCACTTATTTCCACCAGCTTC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CATTTTCCTTCCTTGCTTGGCCAATCTATTGGGCCATCCAAGGCTGCATTCTCAC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TTTGGGTGATTGCTCATGAGTGTGGCCACCATGCCTTCAGCAAGTATCAACTTG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CATGGTTGGTTTGATCCTTCACTCTTGTCTATTAGTCCCTTATTTCTCATGGA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GCCACCGCCACCTCCACTCCAACACCGGTTCCCTCGACCGCGACTAAGTGTTTGT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AACCAAAATCAAAGGTATCACGGTATAACAAGTACATGAACAATCCACTAGAGA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ATTTCCCTTTTCATCACACTCACACTAGGATGGCCCTGATAATAATGACGTCAGA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CGAGTCGGGGAAATGTGCGCGGAACCCCTATTTGTTTATTTTTCTAAATACATTC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GTATCCGCTCATGAGACAATAACCCTGATAAATGCTTCAATAATATTGAAAAAG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TATGAGTATTCAACATTTCCGTGTCGCCCTTATTCCCTTTTTTGCGGCATTTTG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TGTTTTTGCTCACCCAGAAACGCTGGTGAAAGTAAAAGATGCTGAAGATCAGTTG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ACGAGTGGGTTACATCGAACTGGATCTCAACAGCGGTAAGATCCTTGAGAGTTT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CCGAAGAACGTTTTCCAATGATGAGCACTTTTAAAGTTCTGCTATGTGGCGCGGTA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CCGTATTGACGCCCGGGCAAGAGCAACTCGGTCGCCGCATACACTATTCTCAGA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TTGGTTGAGTACTCACAGTCACAGAAAAGCATCTTACGGATGGCATGACAGTAAG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GCAGTGCTGCCATACATGAGTGATACACTGCGGCACTTACTTCTGACACGATC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ACGAGAGCTACGCTTTTTGCACAACATGGGGATCATGTACTCGCCTTGATCGGT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AGCTGATGAGCCATACACGACGAGCGTGACACACCGATGCTGTAGCATGGCACAC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CTACCATTGACCTTGGCGAACATACTACTCCTGAGGCTC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43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GAAGCTCTTTCAGGGTTCACATTCA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C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GTGGCCTACTTACTCTTCTACATTGCCACCACTTATTTCCACA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C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CCCTTCACTCTTGTCTATTAGTT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GCCACCACTCCAACACCGGTTCCCTCGACCGCAACG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AAACCAAAATCAAAGGTATCATGGTATAACAAGTACATGAACAATCCACCAGG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CTCCCTC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CGGGCAAGAGCAACTCGGTCGCCGCATACACTATTC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TTGGTTGAGTACTCACCAGTCACAGAAAAGCATCTTACGGATGGCATGACAGTA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TTATGCAGTGCTGCCATACCATGAGTGATACACTGCGGCAACTTACTTCTGACACG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AGGACGAGGAGCTACCGCTTTTTGCACAACATGGGGGATCATGTACTCGCCTGA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GACCGGAGCTGAATGAGCATACTAACGACGAGCGTGACACCACGATGCTGTACATG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GTTGCCACTATTTACTGGGGAAAACACTTATCTCAGCCTTC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44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AAGAAGGCTCTTTCAGGGTTCACATTCAAACCCTCCATTCAGTGTTGGCCAAC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AGCAATTCCACCACATTGCTTTGAACGTTCTCTTTTCATATCATTCTCCTATGTT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ATGATCTCTTAATGGCCTACTTACTCTTCTACATTGCCACCACTTATTTCCACCAG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ATACCCATTTTCCTTCCTTGCTTGGCCAATCTATTGGGCCATCCAAGGCTGCATT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TGGTGTTTGGGTGATTGCTCATGAGTGTGGCCACCATGCCTTCAGCAAGTATCA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TGATGACATGGTTGGTTTGATCCTTCACTCTTGTCTATTAGTCCCTTATTTCTCA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AATCAGCCACCGCCACCTCCACTCCAACACCGGTTCCCTCGACCGCGACTAAG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CCTGAAACCAAAATCAAAGGTATCACGGTATAACAAGTACATGAACAATCCACT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GGGCTATTTCCCTTTTCATCACACTCACACTAGGATGGCCCTGATAATAATGACG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TCTCGAGTCGGGGAAATGTGCGCGGAACCCCTATTTGTTTATTTTTCTAAATA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AAATATGTATCCGCTCATGAGACAATAACCCTGATAAATGCTTCAATAATATTGA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GAAGAGTATGAGTATTCAACATTTCCGTGTCGCCCTTATTCCCTTTTTTGCGGCAT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CTTCCTGTTTTTGCTCACCCAGAAACGCTGGTGAAAGTAAAAGATGCTGAAGATC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GGGTGCACGAGTGGGTTACATCGAACTGGATCTCAACAGCGGTAAGATCCTTGAGA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GCCCCGAAGAACGTTTTCCAATGATGAGCACTTTTAAAGTTCTGCTATGTGGCG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ATTATCCCGTATTGACGCCCGGGCAAGAGCAACTCGGTCGCCGCATACACTATTC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TTGGGTTGAGTACTCACCAGTCACAGAAAAGCATCTTACGGATGGCATGACA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ATTATGCAGTGCTGCCATAACCATGAGTGATACACTGCGCAACTTACTTCTGACA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GGAGGACGAAGAGCTACCGCTTTTTGCACAACATGGGGGATCATGTACTCGCC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GTGGACGAGCTGATGAAGCAACCTAACGACGAGCGTGAACCACGATGCCTGTAG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ACACGTTTGCCACCTATTACTGGGCAACACTCTTAATCTCCTTAGCTTTT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45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CCTGAGCTCTTTCAGGGTTCACATTCAAACCCTCCATTCAGTGTTGGCCAACTCA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CAATTCCACCACATTGCTTTGAACGTTCTCTTTTCATATCATTCTCCTATGTTGT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ATCTCTTAATGGCCTACTTACTCTTCTACATTGCCACCACTTATTTCCACCAGC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TACCCATTTTCCTTCCTTGCTTGGCCAATCTATTGGGCCATCCAAGGCTGCATTCT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GTGTTTGGGTGATTGCTCATGAGTGTGGCCACCATGCCTTCAGCAAGTATCAAC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GATGACATGGTTGGTTTGATCCTTCACTCTTGTCTATTAGTCCCTTATTTCTCAT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CAGCCACCGCCACCTCCACTCCAACACCGGTTCCCTCGACCGCGACTAAGTGT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CTGAAACCAAAATCAAAGGTATCACGGTATAACAAGTACATGAACAATCCACTAG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CTATTTCCCTTTTCATCACACTCACACTAGGATGGCCCTGATAATAATGACGTC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CTCGAGTCGGGGAAATGTGCGCGGAACCCCTATTTGTTTATTTTTCTAAATACA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ATATGTATCCGCTCATGAGACAATAACCCTGATAAATGCTTCAATAATATTGAAAA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GAGTATGAGTATTCAACATTTCCGTGTCGCCCTTATTCCCTTTTTTGCGGCATT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TTCCTGTTTTTGCTCACCCAGAAACGCTGGTGAAAGTAAAAGATGCTGAAGATCA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TGCACGAGTGGGTTACATCGAACTGGATCTCAACAGCGGTAAGATCCTTGAGAGT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GCCCCGAAGAACGTTTTCCAATGATGAGCACTTTTAAAGTTCTGCTATGTGGCGCGG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CCCGTATTGACGCCGGGCAAGAGCAACTCGGTCGCCGCATACACTATTCTCAG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CTTGGTTGAGTACTCACCAGTCACAGAAAAGCATCTTACGGATGGCATGACAGT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TATGCAGTGCTGCCATACCATGAGTGATACACTGCGGCCACTTACTTCTGACACG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AGGACCGAGGAGCTACCGCTTTTTGCACACATGGGGATCATGTACCTCGCCTTGA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GACGGGGCTGATGAGCCTTCACGACGAGCGTGACACCACGATGCCTGTAGCATTG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CCACGGGTGCCTAACATATTAACTGGGCGAACTACCTTTATCCTCTCAGGCCTTCC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46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GGAGCTCTTTCAGGGTTCACATTC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C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ATGGCCTACTTACTCTTCTACATTGCCACCACTTATTTCCACC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T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TCCTTCACTCTTGTCTATTAGTC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ACCTCCACTCCAACACCGGTTCCCTCGACCGCGACT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AAACCAAAATCAAAGGTATCACGGTATAACAAGTACATGAACAATCCACTAGA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TTCCCTT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CGGGCAAGAGCAACTCGGTCGCCGCATACACTATTC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TTGGTTGAGTACTCACCAGTCACAGAAAAGCATCTTACGGATGGCATGACAGTAGA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TATGCAGTGCTGCCATACCATGAGTGATACACTGCGGCCAACTTACTTCTGACACG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GAGGACCGAAGGAGCTACGCTTTTTTGCACAACATGGGGGATCATGTACTCGCCTG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GTGGACGGAGCTGATGAGCATACTCGACGAGCGGTGACACCACGATGCCTGTACA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ACACGTGGCCACCTTTACCTGGCCAAACTACTTAACTCTAAGACTTTCCGGGA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47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GGAAGCTCGTTCAGGGTTCACATTC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C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ATGGCCTACTTACTCTTCTACATTGCCACCACTTATTTCCACC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CCCATTTTCCTTCCTTGCTTGGCCAATCTATTGGGCCATCCAAGGCTGCATTCTC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T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TCCTTCACTCTTGTCTATTAGTC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ACCTCCACTCCAACACCGGTTCCCTCGACCGCGACT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GAAACCAAAATCAAAGGTATCACGGTATAACAAGTACATGAACAATCCACTAGA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TTCCCTT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CGGGCAAGAGCAACTCGGTCGCCGCATACACTATTC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TTGGGTTGAGTACTCACCAGTCACAGAAAAGCATCTTACGGATGGCATGACAGT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TATGCAGTGCTGCCATAACCATGAGTGATACACTGCGCCAACTTACTTCTGACA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GGAGGACCGAGGAGCTACCGCTTTTTGCACAACATGGGGGATCATGTACTCGCCTT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GTGGACGGGGCTGATGAGCATACTACGACGAGCGGACCCACGAATGCTTAGCATTG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ACGTGCGCCAACTATTTAACTGGGCGACCTACTAACCCTAAGCTCTCTCCGC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48 fad2-1f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GGGAGCTCTTTCAGGGTTCACATTCAACCCTCCATTCAGTGTTGGCCAACTCAA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AATTCCACCACATTGCTTTGAACGTTCTCTTTTCATATCATTCTCCTATGTTGTC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TCTTAGTGGCCTACTTACTCTTCTACATTGCCACCACTTATTTCCACAAGCTTCC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ACCCATTTTCCTTCCTTGCTTGGCCAATCTATTGGGCCATCCAAGGCTGCATTCTCA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GTGTTTGGGTGATTGCTCATGAGTGTGGCCACCATGCCTTCAGCAAGTACCAACTTGT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GACATGGTTGGTTTGACCCTTCACTCTTGTCTATTAGTTCCTTATTTCTCATGGA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AGCCACCGCCGCCACCACTCCAACACCGGTTCCCTCGACCGCAACGAAGTGTTTG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CAAAACCAAAATCAAAGGTATCATGGTATAACAAGTACATGAACAATCCACCAGGGA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TATCTCCCTCTTCATCACACTCACACTAGGATGGCCCTGATAATAATGACG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CTCGAGTCGGGGAAATGTGCGCGGAACCCCTATTTGTTTATTTTTCTAAATACATTCA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ATGTATCCGCTCATGAGACAATAACCCTGATAAATGCTTCAATAATATTGAAAAAG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GTATGAGTATTCAACATTTCCGTGTCGCCCTTATTCCCTTTTTTGCGGCATTTTGC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TGTTTTTGCTCACCCAGAAACGCTGGTGAAAGTAAAAGATGCTGAAGATCAGTTG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TGCACGAGTGGGTTACATCGAACTGGATCTCAACAGCGGTAAGATCCTTGAGAGTTT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CCCGAAGAACGTTTTCCAATGATGAGCACTTTTAAAGTTCTGCTATGTGGCGCGGT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TCCCGTATTGACGCCCGGGCAAGAGCAACTCGGTCGCCGCATACACTATTCTCAGA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CTTGGTTGAGTACTCACCAGTCACAGAAAAGCATCTTACGGATGGCATGACAGTAAGA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ATTATGCAGTGCTGCCATAACCATGAGTGATACACTGCGGCCAACTTACTCTGACACG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CGGAGGACCGAGGAGCTAACCGCTTTTTTGCACAACATGGGGATCATGTAACTCGCC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ATCGTGGACGGGCTGATGAAGCCAACAAACGACGGCCGTGACATCGATGCCTGTAGCAT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ACACACACGTTTGCGCAACTATTATACTTGGGCGAAACCACCCTAATC</w:t>
      </w: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23816" w:rsidRDefault="00523816" w:rsidP="005238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3376F" w:rsidRDefault="0063376F"/>
    <w:sectPr w:rsidR="0063376F" w:rsidSect="00DA327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23816"/>
    <w:rsid w:val="00311917"/>
    <w:rsid w:val="00523816"/>
    <w:rsid w:val="0063376F"/>
    <w:rsid w:val="00BB6CAB"/>
    <w:rsid w:val="00C24847"/>
    <w:rsid w:val="00DA327B"/>
    <w:rsid w:val="00F16FAC"/>
    <w:rsid w:val="00FA5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3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3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1072</Words>
  <Characters>57691</Characters>
  <Application>Microsoft Office Word</Application>
  <DocSecurity>0</DocSecurity>
  <Lines>1068</Lines>
  <Paragraphs>10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3G_Reference_Citation_Sequence</cp:lastModifiedBy>
  <cp:revision>4</cp:revision>
  <dcterms:created xsi:type="dcterms:W3CDTF">2019-03-28T20:14:00Z</dcterms:created>
  <dcterms:modified xsi:type="dcterms:W3CDTF">2019-04-17T18:10:00Z</dcterms:modified>
</cp:coreProperties>
</file>